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1C9722F9"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D2578FB" w:rsidR="000035D5" w:rsidRDefault="000035D5">
                            <w:r>
                              <w:t xml:space="preserve">Reported on page number: </w:t>
                            </w:r>
                            <w:r w:rsidR="00487C8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D2578FB" w:rsidR="000035D5" w:rsidRDefault="000035D5">
                      <w:r>
                        <w:t xml:space="preserve">Reported on page number: </w:t>
                      </w:r>
                      <w:r w:rsidR="00487C8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E7C256" w:rsidR="000035D5" w:rsidRDefault="000035D5" w:rsidP="000035D5">
                            <w:r>
                              <w:t xml:space="preserve">Reported on page number: </w:t>
                            </w:r>
                            <w:r w:rsidR="00487C8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E7C256" w:rsidR="000035D5" w:rsidRDefault="000035D5" w:rsidP="000035D5">
                      <w:r>
                        <w:t xml:space="preserve">Reported on page number: </w:t>
                      </w:r>
                      <w:r w:rsidR="00487C8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DD1396"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8DD1396" w:rsidR="000035D5" w:rsidRDefault="00487C8D"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F4BF64A"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F4BF64A" w:rsidR="000035D5" w:rsidRDefault="00487C8D"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548987"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0548987" w:rsidR="000035D5" w:rsidRDefault="00487C8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A6C636"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AA6C636" w:rsidR="000035D5" w:rsidRDefault="00487C8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7604E1E"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7604E1E" w:rsidR="000035D5" w:rsidRDefault="00487C8D"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570614"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6570614" w:rsidR="000035D5" w:rsidRDefault="00487C8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529027"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2529027" w:rsidR="000035D5" w:rsidRDefault="00487C8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5F1DE0"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5F1DE0" w:rsidR="000035D5" w:rsidRDefault="00487C8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E1CB1F"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FE1CB1F" w:rsidR="000035D5" w:rsidRDefault="00487C8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3AED88D" w:rsidR="000035D5" w:rsidRDefault="00487C8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3AED88D" w:rsidR="000035D5" w:rsidRDefault="00487C8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70FB74" w14:textId="77777777" w:rsidR="0068792D" w:rsidRDefault="0068792D" w:rsidP="00F57A3B">
      <w:r>
        <w:separator/>
      </w:r>
    </w:p>
  </w:endnote>
  <w:endnote w:type="continuationSeparator" w:id="0">
    <w:p w14:paraId="05615774" w14:textId="77777777" w:rsidR="0068792D" w:rsidRDefault="006879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830F41" w14:textId="77777777" w:rsidR="0068792D" w:rsidRDefault="0068792D" w:rsidP="00F57A3B">
      <w:r>
        <w:separator/>
      </w:r>
    </w:p>
  </w:footnote>
  <w:footnote w:type="continuationSeparator" w:id="0">
    <w:p w14:paraId="065A2BFD" w14:textId="77777777" w:rsidR="0068792D" w:rsidRDefault="006879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0B50"/>
    <w:rsid w:val="00335779"/>
    <w:rsid w:val="00487C8D"/>
    <w:rsid w:val="004A7A57"/>
    <w:rsid w:val="004C71C4"/>
    <w:rsid w:val="00515BC0"/>
    <w:rsid w:val="00541C18"/>
    <w:rsid w:val="00580384"/>
    <w:rsid w:val="0068792D"/>
    <w:rsid w:val="0069423E"/>
    <w:rsid w:val="006F5F45"/>
    <w:rsid w:val="00831ADE"/>
    <w:rsid w:val="00841F25"/>
    <w:rsid w:val="009364D9"/>
    <w:rsid w:val="00A24450"/>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4</Pages>
  <Words>886</Words>
  <Characters>5096</Characters>
  <Application>Microsoft Office Word</Application>
  <DocSecurity>0</DocSecurity>
  <Lines>11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ng, Xiaoye</cp:lastModifiedBy>
  <cp:revision>8</cp:revision>
  <dcterms:created xsi:type="dcterms:W3CDTF">2023-07-07T07:51:00Z</dcterms:created>
  <dcterms:modified xsi:type="dcterms:W3CDTF">2024-12-09T23:04:00Z</dcterms:modified>
</cp:coreProperties>
</file>